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3756F" w14:textId="77777777" w:rsidR="001019F2" w:rsidRDefault="001019F2" w:rsidP="001019F2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S</w:t>
      </w:r>
    </w:p>
    <w:p w14:paraId="11DD05C8" w14:textId="77777777" w:rsidR="001019F2" w:rsidRPr="002A2158" w:rsidRDefault="001019F2" w:rsidP="001019F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  <w:r w:rsidRPr="002A2158">
        <w:rPr>
          <w:rFonts w:ascii="Arial" w:hAnsi="Arial" w:cs="Arial"/>
          <w:b/>
          <w:bCs/>
          <w:sz w:val="24"/>
          <w:szCs w:val="24"/>
          <w:lang w:val="en-GB"/>
        </w:rPr>
        <w:t>Supplementary Table 1. Acylcarnitine</w:t>
      </w:r>
      <w:r>
        <w:rPr>
          <w:rFonts w:ascii="Arial" w:hAnsi="Arial" w:cs="Arial"/>
          <w:b/>
          <w:bCs/>
          <w:sz w:val="24"/>
          <w:szCs w:val="24"/>
          <w:lang w:val="en-GB"/>
        </w:rPr>
        <w:t xml:space="preserve"> </w:t>
      </w:r>
      <w:r w:rsidRPr="002A2158">
        <w:rPr>
          <w:rFonts w:ascii="Arial" w:hAnsi="Arial" w:cs="Arial"/>
          <w:b/>
          <w:bCs/>
          <w:sz w:val="24"/>
          <w:szCs w:val="24"/>
          <w:lang w:val="en-GB"/>
        </w:rPr>
        <w:t xml:space="preserve">reference values </w:t>
      </w:r>
    </w:p>
    <w:tbl>
      <w:tblPr>
        <w:tblW w:w="5062" w:type="pct"/>
        <w:tblLook w:val="04A0" w:firstRow="1" w:lastRow="0" w:firstColumn="1" w:lastColumn="0" w:noHBand="0" w:noVBand="1"/>
      </w:tblPr>
      <w:tblGrid>
        <w:gridCol w:w="1543"/>
        <w:gridCol w:w="1062"/>
        <w:gridCol w:w="1384"/>
        <w:gridCol w:w="839"/>
        <w:gridCol w:w="1006"/>
        <w:gridCol w:w="1173"/>
        <w:gridCol w:w="1062"/>
        <w:gridCol w:w="1062"/>
        <w:gridCol w:w="1062"/>
      </w:tblGrid>
      <w:tr w:rsidR="001019F2" w:rsidRPr="00640FBE" w14:paraId="319506BD" w14:textId="77777777" w:rsidTr="00762482">
        <w:trPr>
          <w:trHeight w:val="313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970E" w14:textId="77777777" w:rsidR="001019F2" w:rsidRPr="000865DA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865D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lasma µmol/l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E647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865D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1-7-2010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04BC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865D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er 1-7-2010</w:t>
            </w:r>
          </w:p>
        </w:tc>
        <w:tc>
          <w:tcPr>
            <w:tcW w:w="148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A36C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  <w:p w14:paraId="73593B46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865D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er 1-1-2015</w:t>
            </w:r>
          </w:p>
        </w:tc>
        <w:tc>
          <w:tcPr>
            <w:tcW w:w="15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F2DA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</w:p>
          <w:p w14:paraId="66C869F0" w14:textId="77777777" w:rsidR="001019F2" w:rsidRPr="000865DA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0865D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per 06-04-2016</w:t>
            </w:r>
          </w:p>
        </w:tc>
      </w:tr>
      <w:tr w:rsidR="001019F2" w:rsidRPr="00640FBE" w14:paraId="4E3F012D" w14:textId="77777777" w:rsidTr="00762482">
        <w:trPr>
          <w:trHeight w:val="313"/>
        </w:trPr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3F60" w14:textId="77777777" w:rsidR="001019F2" w:rsidRPr="00640FBE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C20FC" w14:textId="77777777" w:rsidR="001019F2" w:rsidRPr="00640FBE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5EF5" w14:textId="77777777" w:rsidR="001019F2" w:rsidRPr="00640FBE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96C6" w14:textId="77777777" w:rsidR="001019F2" w:rsidRPr="00640FBE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-7 d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A057E" w14:textId="77777777" w:rsidR="001019F2" w:rsidRPr="00640FBE" w:rsidRDefault="001019F2" w:rsidP="0076248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d-1mnd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8B4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&gt; 1mn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8770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-7 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6B1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d-1mnd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FF19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&gt; 1mnd</w:t>
            </w:r>
          </w:p>
        </w:tc>
      </w:tr>
      <w:tr w:rsidR="001019F2" w:rsidRPr="00640FBE" w14:paraId="44D8A4E3" w14:textId="77777777" w:rsidTr="00762482">
        <w:trPr>
          <w:trHeight w:val="313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03C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7965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0</w:t>
            </w:r>
          </w:p>
        </w:tc>
        <w:tc>
          <w:tcPr>
            <w:tcW w:w="6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F47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0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E65A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45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C6D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0</w:t>
            </w:r>
          </w:p>
        </w:tc>
        <w:tc>
          <w:tcPr>
            <w:tcW w:w="5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E0A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7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54B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40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A9F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63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DB6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63</w:t>
            </w:r>
          </w:p>
        </w:tc>
      </w:tr>
      <w:tr w:rsidR="001019F2" w:rsidRPr="00640FBE" w14:paraId="416827C1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63A6C76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A5FB61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4D99EA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BA7F74F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35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5C76399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5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D44AC8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5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E9B05D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33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C3AEFC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C0E7340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51</w:t>
            </w:r>
          </w:p>
        </w:tc>
      </w:tr>
      <w:tr w:rsidR="001019F2" w:rsidRPr="00640FBE" w14:paraId="7A8E55EE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53C9F83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64465C6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0900FFDA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25.0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0663F40A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395CCB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4DA90D1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5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6.9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2FF29F0F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.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9CCC2F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.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F60404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16.6</w:t>
            </w:r>
          </w:p>
        </w:tc>
      </w:tr>
      <w:tr w:rsidR="001019F2" w:rsidRPr="00640FBE" w14:paraId="3EAA0AB1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41837483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B19928A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2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4F17A6E0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969CB3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AA5259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3CA0D9D1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1D1025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0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A538E29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09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02818A7A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09</w:t>
            </w:r>
          </w:p>
        </w:tc>
      </w:tr>
      <w:tr w:rsidR="001019F2" w:rsidRPr="00640FBE" w14:paraId="00320F91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C68EDC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8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0762AEF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35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059C52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3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1EEE2B9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20AEF70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8905C46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29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530D94D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E0D19B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2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7A06AE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27</w:t>
            </w:r>
          </w:p>
        </w:tc>
      </w:tr>
      <w:tr w:rsidR="001019F2" w:rsidRPr="00640FBE" w14:paraId="3585BF6E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1B8BD38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5E3E3E61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40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14EBE5C9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45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38DAFBA1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3F41E63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073EA013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1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88F9FC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3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8F1ECA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3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4410046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40</w:t>
            </w:r>
          </w:p>
        </w:tc>
      </w:tr>
      <w:tr w:rsidR="001019F2" w:rsidRPr="00640FBE" w14:paraId="2F6B0FFA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670DBAE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8/C2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4C7DE8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52B093C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5B21C54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399A376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6C4BE82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0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716A897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7B4E8324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0E09F790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1</w:t>
            </w:r>
          </w:p>
        </w:tc>
      </w:tr>
      <w:tr w:rsidR="001019F2" w:rsidRPr="00640FBE" w14:paraId="646A5EC4" w14:textId="77777777" w:rsidTr="00762482">
        <w:trPr>
          <w:trHeight w:val="313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14:paraId="3950BA4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8/C10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6907AC3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664" w:type="pct"/>
            <w:shd w:val="clear" w:color="auto" w:fill="auto"/>
            <w:noWrap/>
            <w:vAlign w:val="bottom"/>
            <w:hideMark/>
          </w:tcPr>
          <w:p w14:paraId="66673D3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15" w:type="pct"/>
            <w:shd w:val="clear" w:color="auto" w:fill="auto"/>
            <w:noWrap/>
            <w:vAlign w:val="bottom"/>
            <w:hideMark/>
          </w:tcPr>
          <w:p w14:paraId="21A4EC8F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494" w:type="pct"/>
            <w:shd w:val="clear" w:color="auto" w:fill="auto"/>
            <w:noWrap/>
            <w:vAlign w:val="bottom"/>
            <w:hideMark/>
          </w:tcPr>
          <w:p w14:paraId="4F13E18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574" w:type="pct"/>
            <w:shd w:val="clear" w:color="auto" w:fill="auto"/>
            <w:noWrap/>
            <w:vAlign w:val="bottom"/>
            <w:hideMark/>
          </w:tcPr>
          <w:p w14:paraId="48C08928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1D5AA07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8C9F1E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5</w:t>
            </w:r>
          </w:p>
        </w:tc>
        <w:tc>
          <w:tcPr>
            <w:tcW w:w="521" w:type="pct"/>
            <w:shd w:val="clear" w:color="auto" w:fill="auto"/>
            <w:noWrap/>
            <w:vAlign w:val="bottom"/>
            <w:hideMark/>
          </w:tcPr>
          <w:p w14:paraId="365134F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1.5</w:t>
            </w:r>
          </w:p>
        </w:tc>
      </w:tr>
      <w:tr w:rsidR="001019F2" w:rsidRPr="00640FBE" w14:paraId="03B4900B" w14:textId="77777777" w:rsidTr="00762482">
        <w:trPr>
          <w:trHeight w:val="293"/>
        </w:trPr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806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0/C total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211E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5CDB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190C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7B2E1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538F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4522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D4F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EBEA5" w14:textId="77777777" w:rsidR="001019F2" w:rsidRPr="00640FBE" w:rsidRDefault="001019F2" w:rsidP="007624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.</w:t>
            </w:r>
            <w:r w:rsidRPr="00640FBE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-0.8</w:t>
            </w:r>
          </w:p>
        </w:tc>
      </w:tr>
    </w:tbl>
    <w:p w14:paraId="4106B024" w14:textId="77777777" w:rsidR="001019F2" w:rsidRPr="00640FBE" w:rsidRDefault="001019F2" w:rsidP="001019F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spellStart"/>
      <w:r w:rsidRPr="002A2158">
        <w:rPr>
          <w:rFonts w:ascii="Arial" w:hAnsi="Arial" w:cs="Arial"/>
          <w:sz w:val="24"/>
          <w:szCs w:val="24"/>
          <w:lang w:val="en-GB"/>
        </w:rPr>
        <w:t>Mnd</w:t>
      </w:r>
      <w:proofErr w:type="spellEnd"/>
      <w:r w:rsidRPr="002A2158">
        <w:rPr>
          <w:rFonts w:ascii="Arial" w:hAnsi="Arial" w:cs="Arial"/>
          <w:sz w:val="24"/>
          <w:szCs w:val="24"/>
          <w:lang w:val="en-GB"/>
        </w:rPr>
        <w:t xml:space="preserve"> = month, d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2A2158">
        <w:rPr>
          <w:rFonts w:ascii="Arial" w:hAnsi="Arial" w:cs="Arial"/>
          <w:sz w:val="24"/>
          <w:szCs w:val="24"/>
          <w:lang w:val="en-GB"/>
        </w:rPr>
        <w:t>= days.</w:t>
      </w:r>
      <w:r w:rsidRPr="00B2709D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val="en-GB" w:eastAsia="en-GB"/>
        </w:rPr>
        <w:t>&lt;</w:t>
      </w:r>
      <w:r w:rsidRPr="00B2709D">
        <w:rPr>
          <w:rFonts w:ascii="Arial" w:eastAsia="Times New Roman" w:hAnsi="Arial" w:cs="Arial"/>
          <w:sz w:val="24"/>
          <w:szCs w:val="24"/>
          <w:lang w:val="en-GB" w:eastAsia="en-GB"/>
        </w:rPr>
        <w:t>1mnd (n=10), &gt; 1mnd (n=81)</w:t>
      </w:r>
    </w:p>
    <w:p w14:paraId="38A02D1F" w14:textId="77777777" w:rsidR="001019F2" w:rsidRPr="00640FBE" w:rsidRDefault="001019F2" w:rsidP="001019F2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14:paraId="73EFC225" w14:textId="77777777" w:rsidR="001019F2" w:rsidRDefault="001019F2" w:rsidP="001019F2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FF7F502" w14:textId="77777777" w:rsidR="001019F2" w:rsidRPr="00B3680D" w:rsidRDefault="001019F2" w:rsidP="001019F2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4B57F1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2: Acylcarnitine profiles of deceased children with MCADD </w:t>
      </w:r>
    </w:p>
    <w:tbl>
      <w:tblPr>
        <w:tblStyle w:val="TableGrid"/>
        <w:tblW w:w="534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"/>
        <w:gridCol w:w="678"/>
        <w:gridCol w:w="664"/>
        <w:gridCol w:w="494"/>
        <w:gridCol w:w="383"/>
        <w:gridCol w:w="383"/>
        <w:gridCol w:w="411"/>
        <w:gridCol w:w="411"/>
        <w:gridCol w:w="411"/>
        <w:gridCol w:w="411"/>
        <w:gridCol w:w="411"/>
        <w:gridCol w:w="467"/>
        <w:gridCol w:w="411"/>
        <w:gridCol w:w="489"/>
        <w:gridCol w:w="411"/>
        <w:gridCol w:w="411"/>
        <w:gridCol w:w="489"/>
        <w:gridCol w:w="400"/>
        <w:gridCol w:w="411"/>
        <w:gridCol w:w="489"/>
        <w:gridCol w:w="745"/>
      </w:tblGrid>
      <w:tr w:rsidR="001019F2" w:rsidRPr="005F76F0" w14:paraId="3BD81DEF" w14:textId="77777777" w:rsidTr="00762482">
        <w:trPr>
          <w:jc w:val="center"/>
        </w:trPr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767F396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ID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</w:tcPr>
          <w:p w14:paraId="09C9D89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Genotype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</w:tcPr>
          <w:p w14:paraId="1F861CB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7707D9B0" w14:textId="77777777" w:rsidR="001019F2" w:rsidRPr="005F76F0" w:rsidRDefault="001019F2" w:rsidP="00762482">
            <w:pPr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Age</w:t>
            </w:r>
          </w:p>
          <w:p w14:paraId="03372CE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(days)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76C2460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  <w:t>TC</w:t>
            </w:r>
          </w:p>
        </w:tc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16063A0B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7ED6FF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AED4ADF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3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C5E155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4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064A92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5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0B935A0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6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</w:tcPr>
          <w:p w14:paraId="4C4AFE6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8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740EEEB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0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BE8C3E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0:1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2BAFBA6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2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F8EBA4B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4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718D7D8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4:1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5C166DC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6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637F3ABF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8</w:t>
            </w: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</w:tcPr>
          <w:p w14:paraId="22FD9318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C18:1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7500D42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val="en-GB"/>
              </w:rPr>
              <w:t>Remarks</w:t>
            </w:r>
          </w:p>
        </w:tc>
      </w:tr>
      <w:tr w:rsidR="001019F2" w:rsidRPr="005F76F0" w14:paraId="4EFD1230" w14:textId="77777777" w:rsidTr="00762482">
        <w:trPr>
          <w:jc w:val="center"/>
        </w:trPr>
        <w:tc>
          <w:tcPr>
            <w:tcW w:w="163" w:type="pct"/>
            <w:tcBorders>
              <w:top w:val="single" w:sz="4" w:space="0" w:color="auto"/>
            </w:tcBorders>
          </w:tcPr>
          <w:p w14:paraId="6D01292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B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095648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c.985A&gt;G</w:t>
            </w:r>
          </w:p>
        </w:tc>
        <w:tc>
          <w:tcPr>
            <w:tcW w:w="342" w:type="pct"/>
            <w:tcBorders>
              <w:top w:val="single" w:sz="4" w:space="0" w:color="auto"/>
            </w:tcBorders>
          </w:tcPr>
          <w:p w14:paraId="5E3EB6CE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c.985A&gt;G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26F7F14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 xml:space="preserve">3 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10EFEE9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61</w:t>
            </w:r>
          </w:p>
        </w:tc>
        <w:tc>
          <w:tcPr>
            <w:tcW w:w="198" w:type="pct"/>
            <w:tcBorders>
              <w:top w:val="single" w:sz="4" w:space="0" w:color="auto"/>
            </w:tcBorders>
          </w:tcPr>
          <w:p w14:paraId="5FA1AAE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54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825CCF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49,9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D34D4EE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4.05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ED986F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.11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6A1B05F8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.37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29C0F84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,84</w:t>
            </w:r>
          </w:p>
        </w:tc>
        <w:tc>
          <w:tcPr>
            <w:tcW w:w="241" w:type="pct"/>
            <w:tcBorders>
              <w:top w:val="single" w:sz="4" w:space="0" w:color="auto"/>
            </w:tcBorders>
          </w:tcPr>
          <w:p w14:paraId="6B02697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37,77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56946BEB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2,42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16FCFC0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39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25E44D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44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5845FFE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46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72639CB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44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727F282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,8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334A27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37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65493C3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,24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14:paraId="45970DE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Day of decease</w:t>
            </w:r>
          </w:p>
        </w:tc>
      </w:tr>
      <w:tr w:rsidR="001019F2" w:rsidRPr="005F76F0" w14:paraId="5B16BD2D" w14:textId="77777777" w:rsidTr="00762482">
        <w:trPr>
          <w:jc w:val="center"/>
        </w:trPr>
        <w:tc>
          <w:tcPr>
            <w:tcW w:w="163" w:type="pct"/>
          </w:tcPr>
          <w:p w14:paraId="5DAF88E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K</w:t>
            </w:r>
          </w:p>
        </w:tc>
        <w:tc>
          <w:tcPr>
            <w:tcW w:w="350" w:type="pct"/>
          </w:tcPr>
          <w:p w14:paraId="32244BCE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342" w:type="pct"/>
          </w:tcPr>
          <w:p w14:paraId="357CECA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-</w:t>
            </w:r>
          </w:p>
        </w:tc>
        <w:tc>
          <w:tcPr>
            <w:tcW w:w="255" w:type="pct"/>
          </w:tcPr>
          <w:p w14:paraId="148FEC8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 xml:space="preserve">26 </w:t>
            </w:r>
          </w:p>
        </w:tc>
        <w:tc>
          <w:tcPr>
            <w:tcW w:w="198" w:type="pct"/>
          </w:tcPr>
          <w:p w14:paraId="7071EEC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98" w:type="pct"/>
          </w:tcPr>
          <w:p w14:paraId="5DE22C2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48C572C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59D0C0CA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3880DB5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426AE61B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1A0A635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41" w:type="pct"/>
          </w:tcPr>
          <w:p w14:paraId="1B90D52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1,08</w:t>
            </w:r>
          </w:p>
        </w:tc>
        <w:tc>
          <w:tcPr>
            <w:tcW w:w="212" w:type="pct"/>
          </w:tcPr>
          <w:p w14:paraId="1E4EBC0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</w:tcPr>
          <w:p w14:paraId="4D90E1A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4A2D1CC8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3FB5F41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</w:tcPr>
          <w:p w14:paraId="426191C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06" w:type="pct"/>
          </w:tcPr>
          <w:p w14:paraId="3422A2CA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2FCBDFE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</w:tcPr>
          <w:p w14:paraId="3B593D1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84" w:type="pct"/>
          </w:tcPr>
          <w:p w14:paraId="6989809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Outcome pilot NBS screening</w:t>
            </w:r>
          </w:p>
        </w:tc>
      </w:tr>
      <w:tr w:rsidR="001019F2" w:rsidRPr="00157B88" w14:paraId="4C2F9B97" w14:textId="77777777" w:rsidTr="00762482">
        <w:trPr>
          <w:jc w:val="center"/>
        </w:trPr>
        <w:tc>
          <w:tcPr>
            <w:tcW w:w="163" w:type="pct"/>
          </w:tcPr>
          <w:p w14:paraId="12645A8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50" w:type="pct"/>
          </w:tcPr>
          <w:p w14:paraId="2EF1346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42" w:type="pct"/>
          </w:tcPr>
          <w:p w14:paraId="7673FA9A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5" w:type="pct"/>
          </w:tcPr>
          <w:p w14:paraId="5A61E61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 xml:space="preserve">56 </w:t>
            </w:r>
          </w:p>
        </w:tc>
        <w:tc>
          <w:tcPr>
            <w:tcW w:w="198" w:type="pct"/>
          </w:tcPr>
          <w:p w14:paraId="78C431C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98" w:type="pct"/>
          </w:tcPr>
          <w:p w14:paraId="19B5A490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6876EE1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35980680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243E2DC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006FC80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5B594AA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.95</w:t>
            </w:r>
          </w:p>
        </w:tc>
        <w:tc>
          <w:tcPr>
            <w:tcW w:w="241" w:type="pct"/>
          </w:tcPr>
          <w:p w14:paraId="0B918C30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4,46</w:t>
            </w:r>
          </w:p>
        </w:tc>
        <w:tc>
          <w:tcPr>
            <w:tcW w:w="212" w:type="pct"/>
          </w:tcPr>
          <w:p w14:paraId="69BBD01F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44</w:t>
            </w:r>
          </w:p>
        </w:tc>
        <w:tc>
          <w:tcPr>
            <w:tcW w:w="252" w:type="pct"/>
          </w:tcPr>
          <w:p w14:paraId="652C286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0,46</w:t>
            </w:r>
          </w:p>
        </w:tc>
        <w:tc>
          <w:tcPr>
            <w:tcW w:w="212" w:type="pct"/>
          </w:tcPr>
          <w:p w14:paraId="6A17BE6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2BF0695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</w:tcPr>
          <w:p w14:paraId="4105BBA5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06" w:type="pct"/>
          </w:tcPr>
          <w:p w14:paraId="13FC73A6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</w:tcPr>
          <w:p w14:paraId="56ED5E73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</w:tcPr>
          <w:p w14:paraId="6B4D55F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84" w:type="pct"/>
          </w:tcPr>
          <w:p w14:paraId="10E8C08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 xml:space="preserve">Follow-up diagnostics, decreased before results were available. </w:t>
            </w:r>
          </w:p>
        </w:tc>
      </w:tr>
      <w:tr w:rsidR="001019F2" w:rsidRPr="00157B88" w14:paraId="7E2F5A4F" w14:textId="77777777" w:rsidTr="00762482">
        <w:trPr>
          <w:jc w:val="center"/>
        </w:trPr>
        <w:tc>
          <w:tcPr>
            <w:tcW w:w="163" w:type="pct"/>
            <w:tcBorders>
              <w:bottom w:val="single" w:sz="4" w:space="0" w:color="auto"/>
            </w:tcBorders>
          </w:tcPr>
          <w:p w14:paraId="5970DCC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>G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14:paraId="59D3825B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c.985A&gt;G</w:t>
            </w:r>
          </w:p>
        </w:tc>
        <w:tc>
          <w:tcPr>
            <w:tcW w:w="342" w:type="pct"/>
            <w:tcBorders>
              <w:bottom w:val="single" w:sz="4" w:space="0" w:color="auto"/>
            </w:tcBorders>
          </w:tcPr>
          <w:p w14:paraId="223CCDC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>c.985A&gt;G</w:t>
            </w:r>
          </w:p>
        </w:tc>
        <w:tc>
          <w:tcPr>
            <w:tcW w:w="255" w:type="pct"/>
            <w:tcBorders>
              <w:bottom w:val="single" w:sz="4" w:space="0" w:color="auto"/>
            </w:tcBorders>
          </w:tcPr>
          <w:p w14:paraId="11AE1FC9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sz w:val="10"/>
                <w:szCs w:val="10"/>
                <w:lang w:val="en-US"/>
              </w:rPr>
              <w:t xml:space="preserve">3 </w:t>
            </w: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0061E1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98" w:type="pct"/>
            <w:tcBorders>
              <w:bottom w:val="single" w:sz="4" w:space="0" w:color="auto"/>
            </w:tcBorders>
          </w:tcPr>
          <w:p w14:paraId="65BE0BEF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6DCC204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E0BE667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4992B3D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C092DD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272FA36A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</w:tcPr>
          <w:p w14:paraId="699CCFFA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FE3AC0C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1C4C165D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2E02A4A2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672B33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69513E8F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</w:tcPr>
          <w:p w14:paraId="6CD9D308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7B81C700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14:paraId="3CBC36D3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1B8FFED1" w14:textId="77777777" w:rsidR="001019F2" w:rsidRPr="005F76F0" w:rsidRDefault="001019F2" w:rsidP="00762482">
            <w:pPr>
              <w:jc w:val="both"/>
              <w:rPr>
                <w:rFonts w:ascii="Arial" w:hAnsi="Arial" w:cs="Arial"/>
                <w:b/>
                <w:bCs/>
                <w:sz w:val="10"/>
                <w:szCs w:val="10"/>
                <w:lang w:val="en-US"/>
              </w:rPr>
            </w:pPr>
            <w:r w:rsidRPr="005F76F0">
              <w:rPr>
                <w:rFonts w:ascii="Arial" w:hAnsi="Arial" w:cs="Arial"/>
                <w:color w:val="000000"/>
                <w:sz w:val="10"/>
                <w:szCs w:val="10"/>
                <w:lang w:val="en-GB"/>
              </w:rPr>
              <w:t xml:space="preserve">Diagnosis established in post-mortem tissue </w:t>
            </w:r>
          </w:p>
        </w:tc>
      </w:tr>
    </w:tbl>
    <w:p w14:paraId="79A8865A" w14:textId="77777777" w:rsidR="001019F2" w:rsidRPr="0008475D" w:rsidRDefault="001019F2" w:rsidP="001019F2">
      <w:pPr>
        <w:spacing w:line="480" w:lineRule="auto"/>
        <w:jc w:val="both"/>
        <w:rPr>
          <w:rFonts w:ascii="Arial" w:hAnsi="Arial" w:cs="Arial"/>
          <w:lang w:val="en-US"/>
        </w:rPr>
      </w:pPr>
      <w:r w:rsidRPr="0008475D">
        <w:rPr>
          <w:rFonts w:ascii="Arial" w:hAnsi="Arial" w:cs="Arial"/>
          <w:lang w:val="en-US"/>
        </w:rPr>
        <w:t>Acylcarnitines in µmol/L</w:t>
      </w:r>
      <w:r>
        <w:rPr>
          <w:rFonts w:ascii="Arial" w:hAnsi="Arial" w:cs="Arial"/>
          <w:lang w:val="en-US"/>
        </w:rPr>
        <w:t>.</w:t>
      </w:r>
    </w:p>
    <w:p w14:paraId="7EA65F4C" w14:textId="77777777" w:rsidR="00686281" w:rsidRDefault="00686281"/>
    <w:sectPr w:rsidR="006862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9F2"/>
    <w:rsid w:val="001019F2"/>
    <w:rsid w:val="0068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5BF2C"/>
  <w15:chartTrackingRefBased/>
  <w15:docId w15:val="{E99BEC18-544E-4805-9697-7B85196DE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9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lie Jager</dc:creator>
  <cp:keywords/>
  <dc:description/>
  <cp:lastModifiedBy>Emmalie Jager</cp:lastModifiedBy>
  <cp:revision>1</cp:revision>
  <dcterms:created xsi:type="dcterms:W3CDTF">2022-05-16T15:45:00Z</dcterms:created>
  <dcterms:modified xsi:type="dcterms:W3CDTF">2022-05-16T15:46:00Z</dcterms:modified>
</cp:coreProperties>
</file>